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5F3" w:rsidRPr="00F525F3" w:rsidRDefault="003D1203" w:rsidP="00F525F3">
      <w:pPr>
        <w:spacing w:line="480" w:lineRule="auto"/>
        <w:rPr>
          <w:b/>
        </w:rPr>
      </w:pPr>
      <w:r>
        <w:rPr>
          <w:b/>
          <w:bCs/>
        </w:rPr>
        <w:t>S2</w:t>
      </w:r>
      <w:r w:rsidR="00F525F3" w:rsidRPr="00F525F3">
        <w:rPr>
          <w:b/>
          <w:bCs/>
        </w:rPr>
        <w:t xml:space="preserve"> Search strategy:</w:t>
      </w:r>
      <w:r w:rsidR="00F525F3" w:rsidRPr="00F525F3">
        <w:rPr>
          <w:b/>
        </w:rPr>
        <w:t xml:space="preserve"> Other electronic sources searched.</w:t>
      </w:r>
    </w:p>
    <w:p w:rsidR="001A47EF" w:rsidRPr="00B9797F" w:rsidRDefault="001A47EF" w:rsidP="001A47EF">
      <w:pPr>
        <w:rPr>
          <w:b/>
        </w:rPr>
      </w:pP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>Cochrane database of systematic reviews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>Database of Abstracts of Reviews of Effects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>NHS Economic Evaluation Database and the Health Technology Assessment Database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 xml:space="preserve">Injury Prevention Research </w:t>
      </w:r>
      <w:proofErr w:type="spellStart"/>
      <w:r w:rsidRPr="00B9797F">
        <w:t>Centers</w:t>
      </w:r>
      <w:proofErr w:type="spellEnd"/>
      <w:r w:rsidRPr="00B9797F">
        <w:t xml:space="preserve"> at the </w:t>
      </w:r>
      <w:proofErr w:type="spellStart"/>
      <w:r w:rsidRPr="00B9797F">
        <w:t>Centers</w:t>
      </w:r>
      <w:proofErr w:type="spellEnd"/>
      <w:r w:rsidRPr="00B9797F">
        <w:t xml:space="preserve"> for Disease Control (USA)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>National Institute for Health and Clinical Excellence (NICE) (UK)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>Children’s Safety Network (USA)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>International Society for Child and Adolescent Injury Prevention (International)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>Child Accident Prevention Trust (UK)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>Royal Society for the Prevention of Accidents (UK)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>Injury Control Resource Information Network (USA)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 xml:space="preserve">National Injury Surveillance Unit (Australia) 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spellStart"/>
      <w:r w:rsidRPr="00B9797F">
        <w:t>SafetyLit</w:t>
      </w:r>
      <w:proofErr w:type="spellEnd"/>
      <w:r w:rsidRPr="00B9797F">
        <w:t xml:space="preserve"> (USA)</w:t>
      </w:r>
    </w:p>
    <w:p w:rsidR="001A47EF" w:rsidRPr="00B9797F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>The National Research Register (UK) (up to September 2007)</w:t>
      </w:r>
    </w:p>
    <w:p w:rsidR="003B5894" w:rsidRDefault="001A47EF" w:rsidP="001A47E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9797F">
        <w:t>UKCRN Clinical Research Portfolio</w:t>
      </w:r>
      <w:bookmarkStart w:id="0" w:name="_GoBack"/>
      <w:bookmarkEnd w:id="0"/>
    </w:p>
    <w:sectPr w:rsidR="003B5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99596A"/>
    <w:multiLevelType w:val="hybridMultilevel"/>
    <w:tmpl w:val="DCFC6AC2"/>
    <w:lvl w:ilvl="0" w:tplc="4468D18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2E2415"/>
    <w:multiLevelType w:val="hybridMultilevel"/>
    <w:tmpl w:val="C212DD60"/>
    <w:lvl w:ilvl="0" w:tplc="67D00090">
      <w:start w:val="1"/>
      <w:numFmt w:val="decimal"/>
      <w:pStyle w:val="Heading1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7EF"/>
    <w:rsid w:val="000652D3"/>
    <w:rsid w:val="000A5C64"/>
    <w:rsid w:val="000B015F"/>
    <w:rsid w:val="000C7BF0"/>
    <w:rsid w:val="000E049F"/>
    <w:rsid w:val="000E5307"/>
    <w:rsid w:val="000F1E29"/>
    <w:rsid w:val="00102784"/>
    <w:rsid w:val="00113B0E"/>
    <w:rsid w:val="0013330C"/>
    <w:rsid w:val="001727DB"/>
    <w:rsid w:val="001A47EF"/>
    <w:rsid w:val="001D276A"/>
    <w:rsid w:val="002013EB"/>
    <w:rsid w:val="00232E8D"/>
    <w:rsid w:val="002412F5"/>
    <w:rsid w:val="00257BB5"/>
    <w:rsid w:val="002733D8"/>
    <w:rsid w:val="002E684E"/>
    <w:rsid w:val="003A22E5"/>
    <w:rsid w:val="003D1203"/>
    <w:rsid w:val="004C7743"/>
    <w:rsid w:val="004D38F4"/>
    <w:rsid w:val="005D12ED"/>
    <w:rsid w:val="00651B29"/>
    <w:rsid w:val="006844BA"/>
    <w:rsid w:val="0068545D"/>
    <w:rsid w:val="006A003D"/>
    <w:rsid w:val="006B7FEF"/>
    <w:rsid w:val="006F6DC4"/>
    <w:rsid w:val="00712755"/>
    <w:rsid w:val="007354D3"/>
    <w:rsid w:val="0074276D"/>
    <w:rsid w:val="00785419"/>
    <w:rsid w:val="00787F22"/>
    <w:rsid w:val="00805428"/>
    <w:rsid w:val="008606C1"/>
    <w:rsid w:val="00863896"/>
    <w:rsid w:val="008650B6"/>
    <w:rsid w:val="00885627"/>
    <w:rsid w:val="008C0678"/>
    <w:rsid w:val="008C39E2"/>
    <w:rsid w:val="008F275D"/>
    <w:rsid w:val="008F7D23"/>
    <w:rsid w:val="00980DB9"/>
    <w:rsid w:val="00982AAA"/>
    <w:rsid w:val="00991345"/>
    <w:rsid w:val="00997E16"/>
    <w:rsid w:val="009B4DF9"/>
    <w:rsid w:val="009D3DA1"/>
    <w:rsid w:val="009F7264"/>
    <w:rsid w:val="00A37B6C"/>
    <w:rsid w:val="00A6437D"/>
    <w:rsid w:val="00AC445E"/>
    <w:rsid w:val="00AE1E26"/>
    <w:rsid w:val="00B652CD"/>
    <w:rsid w:val="00BC40F5"/>
    <w:rsid w:val="00BF2A97"/>
    <w:rsid w:val="00C21DA9"/>
    <w:rsid w:val="00C755CF"/>
    <w:rsid w:val="00D60773"/>
    <w:rsid w:val="00DA6D7D"/>
    <w:rsid w:val="00E017AF"/>
    <w:rsid w:val="00E41DE1"/>
    <w:rsid w:val="00E841DA"/>
    <w:rsid w:val="00EC1FCC"/>
    <w:rsid w:val="00EE5476"/>
    <w:rsid w:val="00F525F3"/>
    <w:rsid w:val="00F71218"/>
    <w:rsid w:val="00F87791"/>
    <w:rsid w:val="00FE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E52477-053B-4D27-9BE7-0239CEAD5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bCs/>
        <w:sz w:val="24"/>
        <w:szCs w:val="24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7EF"/>
    <w:pPr>
      <w:spacing w:after="0" w:line="240" w:lineRule="auto"/>
    </w:pPr>
    <w:rPr>
      <w:rFonts w:eastAsia="Times New Roman" w:cs="Times New Roman"/>
      <w:bCs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773"/>
    <w:pPr>
      <w:keepNext/>
      <w:keepLines/>
      <w:numPr>
        <w:numId w:val="2"/>
      </w:numPr>
      <w:spacing w:before="480" w:line="360" w:lineRule="auto"/>
      <w:ind w:left="360"/>
      <w:outlineLvl w:val="0"/>
    </w:pPr>
    <w:rPr>
      <w:rFonts w:eastAsiaTheme="majorEastAsia" w:cstheme="majorBidi"/>
      <w:b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773"/>
    <w:rPr>
      <w:rFonts w:eastAsiaTheme="majorEastAsia" w:cstheme="majorBidi"/>
      <w:b/>
      <w:bCs w:val="0"/>
      <w:cap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9ED9DDA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>University of Leicester</Company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a7</dc:creator>
  <cp:lastModifiedBy>Achana, Felix</cp:lastModifiedBy>
  <cp:revision>3</cp:revision>
  <dcterms:created xsi:type="dcterms:W3CDTF">2014-05-08T13:12:00Z</dcterms:created>
  <dcterms:modified xsi:type="dcterms:W3CDTF">2015-01-22T10:44:00Z</dcterms:modified>
</cp:coreProperties>
</file>